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3246"/>
        <w:gridCol w:w="1454"/>
        <w:gridCol w:w="1913"/>
      </w:tblGrid>
      <w:tr w:rsidR="00CB74F8" w14:paraId="454DBBF5" w14:textId="77777777">
        <w:trPr>
          <w:trHeight w:val="675"/>
        </w:trPr>
        <w:tc>
          <w:tcPr>
            <w:tcW w:w="837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AD100D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1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Current </w:t>
            </w:r>
            <w:bookmarkStart w:id="0" w:name="OLE_LINK1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ultrasoun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-based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malignancy risk stratification systems</w:t>
            </w:r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for thyroid nodules with their expected prevalence of malignancy and thyroid biopsy threshold</w:t>
            </w:r>
          </w:p>
        </w:tc>
      </w:tr>
      <w:tr w:rsidR="00CB74F8" w14:paraId="28883047" w14:textId="77777777">
        <w:trPr>
          <w:trHeight w:val="660"/>
        </w:trPr>
        <w:tc>
          <w:tcPr>
            <w:tcW w:w="50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307BF2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Ultrasoun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-based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malignancy risk stratification system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0FD9DE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5E32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Biopsy threshold</w:t>
            </w:r>
          </w:p>
        </w:tc>
      </w:tr>
      <w:tr w:rsidR="00CB74F8" w14:paraId="31A2BDC8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0D6DB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1" w:name="OLE_LINK2" w:colFirst="0" w:colLast="1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2F58D7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g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FFC4F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F321F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5D0DBC40" w14:textId="77777777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7786C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3AE1C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y low suspic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B5113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204C4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2.0cm</w:t>
            </w:r>
          </w:p>
        </w:tc>
      </w:tr>
      <w:tr w:rsidR="00CB74F8" w14:paraId="5FAA4A32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BD669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D8151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suspic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6CDFB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1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8C99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5cm</w:t>
            </w:r>
          </w:p>
        </w:tc>
      </w:tr>
      <w:tr w:rsidR="00CB74F8" w14:paraId="33C06099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D3DAD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3E3B4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mediate suspic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3194D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-2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E7F8E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cm</w:t>
            </w:r>
          </w:p>
        </w:tc>
      </w:tr>
      <w:tr w:rsidR="00CB74F8" w14:paraId="6C2A08A0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6AAA4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D4659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uspic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0860B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-9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3394C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cm</w:t>
            </w:r>
          </w:p>
        </w:tc>
      </w:tr>
      <w:tr w:rsidR="00CB74F8" w14:paraId="0B92615A" w14:textId="7777777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9D13F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CE/ACE/AME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FD1FBF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7D5A1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B42E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cm</w:t>
            </w:r>
          </w:p>
        </w:tc>
      </w:tr>
      <w:tr w:rsidR="00CB74F8" w14:paraId="43DA8119" w14:textId="77777777">
        <w:trPr>
          <w:trHeight w:val="34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D6D79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4D8223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medi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667FD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15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FFE46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cm</w:t>
            </w:r>
          </w:p>
        </w:tc>
      </w:tr>
      <w:tr w:rsidR="00CB74F8" w14:paraId="05BCF01B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76DDE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EAE46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uspic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077FE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9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8067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cm</w:t>
            </w:r>
          </w:p>
        </w:tc>
      </w:tr>
      <w:tr w:rsidR="00CB74F8" w14:paraId="0945F8A6" w14:textId="7777777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3EC5D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-TIRAD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9F7A3B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g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K-TR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13074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CB845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2.0cm</w:t>
            </w:r>
          </w:p>
        </w:tc>
      </w:tr>
      <w:tr w:rsidR="00CB74F8" w14:paraId="78BDDD16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0BA04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D10C3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suspic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K-TR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8AC2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15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05D0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5cm</w:t>
            </w:r>
          </w:p>
        </w:tc>
      </w:tr>
      <w:tr w:rsidR="00CB74F8" w14:paraId="0C0AB7AA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78563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4EC20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mediate suspic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K-TR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35433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5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21ACC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cm</w:t>
            </w:r>
          </w:p>
        </w:tc>
      </w:tr>
      <w:tr w:rsidR="00CB74F8" w14:paraId="087455C8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4A70A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8D98B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uspic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K-TR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E51BB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26188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cm</w:t>
            </w:r>
          </w:p>
        </w:tc>
      </w:tr>
      <w:tr w:rsidR="00CB74F8" w14:paraId="49D5BC42" w14:textId="7777777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B960C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-TIRAD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833A2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g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EU-TR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1AFA3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BB545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2BC027DA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3FF8D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F9A50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EU-TR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FE3F3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4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8C8E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cm</w:t>
            </w:r>
          </w:p>
        </w:tc>
      </w:tr>
      <w:tr w:rsidR="00CB74F8" w14:paraId="588C0D93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5992F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926264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mediate ris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EU-TR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D5404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17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1025EE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cm</w:t>
            </w:r>
          </w:p>
        </w:tc>
      </w:tr>
      <w:tr w:rsidR="00CB74F8" w14:paraId="0E761E59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1B2D2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5E3C7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EU-TR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019B1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-87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6715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cm</w:t>
            </w:r>
          </w:p>
        </w:tc>
      </w:tr>
      <w:tr w:rsidR="00CB74F8" w14:paraId="797370F5" w14:textId="77777777">
        <w:trPr>
          <w:trHeight w:val="323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701B7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IRAD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89AAF6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nig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08544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B5831B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63F1DD80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15226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79726A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t suspiciou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73AF3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0D7298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04E24EC8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B5EC0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ED121" w14:textId="77777777" w:rsidR="00CB74F8" w:rsidRDefault="003E6AAE">
            <w:pPr>
              <w:widowControl/>
              <w:ind w:left="220" w:hangingChars="100" w:hanging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ildly suspiciou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9AF9C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2DE9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2.5cm</w:t>
            </w:r>
          </w:p>
        </w:tc>
      </w:tr>
      <w:tr w:rsidR="00CB74F8" w14:paraId="4B5DAD41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4EECC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A0563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oderately suspiciou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R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D9BC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2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E01F4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5cm</w:t>
            </w:r>
          </w:p>
        </w:tc>
      </w:tr>
      <w:tr w:rsidR="00CB74F8" w14:paraId="56767C9F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C789E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3C35B8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Highly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uspicious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-TR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5920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033F9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.0cm</w:t>
            </w:r>
          </w:p>
        </w:tc>
      </w:tr>
      <w:tr w:rsidR="00CB74F8" w14:paraId="10482D24" w14:textId="7777777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7BD33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IRAD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21469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5D38A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13557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70BBBBB0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86C16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74FB3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95958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5849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biopsy</w:t>
            </w:r>
          </w:p>
        </w:tc>
      </w:tr>
      <w:tr w:rsidR="00CB74F8" w14:paraId="5B5C6245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C494B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4B3E9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4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6E09E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1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3C15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cm</w:t>
            </w:r>
          </w:p>
        </w:tc>
      </w:tr>
      <w:tr w:rsidR="00CB74F8" w14:paraId="7E75D757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2D819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8E130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4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3F1CA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-5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FACD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cm</w:t>
            </w:r>
          </w:p>
        </w:tc>
      </w:tr>
      <w:tr w:rsidR="00CB74F8" w14:paraId="48EA29FD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329E8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B6228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4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146D6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90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76352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cm</w:t>
            </w:r>
          </w:p>
        </w:tc>
      </w:tr>
      <w:tr w:rsidR="00CB74F8" w14:paraId="3DF66BE0" w14:textId="7777777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9A9A6" w14:textId="77777777" w:rsidR="00CB74F8" w:rsidRDefault="00CB74F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E1DDF" w14:textId="77777777" w:rsidR="00CB74F8" w:rsidRDefault="003E6A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R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CC250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%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9749C8" w14:textId="77777777" w:rsidR="00CB74F8" w:rsidRDefault="003E6AA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cm</w:t>
            </w:r>
          </w:p>
        </w:tc>
      </w:tr>
    </w:tbl>
    <w:bookmarkEnd w:id="1"/>
    <w:p w14:paraId="319551A2" w14:textId="77777777" w:rsidR="00CB74F8" w:rsidRDefault="003E6AAE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Partially cystic nodule with comet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tail artifact is not applicable for FNA according to K-TIRADS.</w:t>
      </w:r>
    </w:p>
    <w:p w14:paraId="486984D9" w14:textId="4640F129" w:rsidR="008C2353" w:rsidRDefault="003E6A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ROM: risk of malignancy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TA: 2015 American Thyroid </w:t>
      </w:r>
      <w:r>
        <w:rPr>
          <w:rFonts w:ascii="Times New Roman" w:hAnsi="Times New Roman" w:cs="Times New Roman"/>
          <w:szCs w:val="21"/>
        </w:rPr>
        <w:t>Association Management Guidelines for Adult Patients with Thyroid Nodules and Differentiated Thyroid Cancer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ACE/ACE/AME: American Association of Clinical Endocrinologists, American College of Endocrinology, and </w:t>
      </w:r>
      <w:proofErr w:type="spellStart"/>
      <w:r>
        <w:rPr>
          <w:rFonts w:ascii="Times New Roman" w:hAnsi="Times New Roman" w:cs="Times New Roman"/>
          <w:szCs w:val="21"/>
        </w:rPr>
        <w:t>Associazione</w:t>
      </w:r>
      <w:proofErr w:type="spellEnd"/>
      <w:r>
        <w:rPr>
          <w:rFonts w:ascii="Times New Roman" w:hAnsi="Times New Roman" w:cs="Times New Roman"/>
          <w:szCs w:val="21"/>
        </w:rPr>
        <w:t xml:space="preserve"> Medici Endocrinology Medical G</w:t>
      </w:r>
      <w:r>
        <w:rPr>
          <w:rFonts w:ascii="Times New Roman" w:hAnsi="Times New Roman" w:cs="Times New Roman"/>
          <w:szCs w:val="21"/>
        </w:rPr>
        <w:t>uidelines for Clinical Practice for the Diagnosis and Management of Thyroid Nodules (2016 Update)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U-TIRADS: European Thyroid Association Guidelines for Ultrasound Malignancy Risk Stratification of Thyroid Nodules in Adults; </w:t>
      </w:r>
      <w:r>
        <w:rPr>
          <w:rFonts w:ascii="Times New Roman" w:hAnsi="Times New Roman" w:cs="Times New Roman" w:hint="eastAsia"/>
          <w:szCs w:val="21"/>
        </w:rPr>
        <w:t>K-</w:t>
      </w:r>
      <w:r>
        <w:rPr>
          <w:rFonts w:ascii="Times New Roman" w:hAnsi="Times New Roman" w:cs="Times New Roman"/>
          <w:szCs w:val="21"/>
        </w:rPr>
        <w:t>TIRADS: Revised Korean Socie</w:t>
      </w:r>
      <w:r>
        <w:rPr>
          <w:rFonts w:ascii="Times New Roman" w:hAnsi="Times New Roman" w:cs="Times New Roman"/>
          <w:szCs w:val="21"/>
        </w:rPr>
        <w:t>ty of Thyroid Radiology Consensus Statement and Recommendations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R-TIRADS: American College of Radiology Thyroid Imaging Reporting and Data System; C-TIRADS: 2020 Chinese Guidelines for Ultrasound Malignancy Risk Stratification of Thyroid Nodules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NA: F</w:t>
      </w:r>
      <w:r>
        <w:rPr>
          <w:rFonts w:ascii="Times New Roman" w:hAnsi="Times New Roman" w:cs="Times New Roman"/>
          <w:szCs w:val="21"/>
        </w:rPr>
        <w:t>ine Needle Aspirat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4470927A" w14:textId="77777777" w:rsidR="008C2353" w:rsidRDefault="008C235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141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2016"/>
        <w:gridCol w:w="1531"/>
        <w:gridCol w:w="1642"/>
        <w:gridCol w:w="1263"/>
        <w:gridCol w:w="1768"/>
        <w:gridCol w:w="1624"/>
        <w:gridCol w:w="1497"/>
        <w:gridCol w:w="1013"/>
      </w:tblGrid>
      <w:tr w:rsidR="008C2353" w14:paraId="5B6149A4" w14:textId="77777777" w:rsidTr="008C2353">
        <w:trPr>
          <w:trHeight w:val="591"/>
        </w:trPr>
        <w:tc>
          <w:tcPr>
            <w:tcW w:w="141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03155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Supplementary 2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Demographic </w:t>
            </w:r>
            <w:r>
              <w:rPr>
                <w:rFonts w:ascii="Times New Roman" w:hAnsi="Times New Roman" w:cs="Times New Roman"/>
                <w:b/>
                <w:sz w:val="24"/>
              </w:rPr>
              <w:t>characteristics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trasound features of 329 follicular thyroid neoplasms based on pathological classifications</w:t>
            </w:r>
          </w:p>
        </w:tc>
      </w:tr>
      <w:tr w:rsidR="008C2353" w14:paraId="49F189E8" w14:textId="77777777" w:rsidTr="008C2353">
        <w:trPr>
          <w:trHeight w:val="610"/>
        </w:trPr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530885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ABE65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6E7A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A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0FB8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C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D72E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BE0F9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imally invasive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69D20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capsul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ioinvasive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AA2D4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2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dely invasive</w:t>
            </w:r>
            <w:bookmarkEnd w:id="2"/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7F07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8C2353" w14:paraId="2865F233" w14:textId="77777777" w:rsidTr="008C2353">
        <w:trPr>
          <w:trHeight w:val="362"/>
        </w:trPr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44606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emographic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3F297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E5F26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51BE9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C6AB9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71412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9E0B7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6E8EB8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43CE1B44" w14:textId="77777777" w:rsidTr="008C2353">
        <w:trPr>
          <w:trHeight w:val="362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0961B2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5DB56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C146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(36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7D36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(25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5759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D595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(22.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9CBA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33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7A0F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2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6D38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665</w:t>
            </w:r>
          </w:p>
        </w:tc>
      </w:tr>
      <w:tr w:rsidR="008C2353" w14:paraId="7FE2796C" w14:textId="77777777" w:rsidTr="008C2353">
        <w:trPr>
          <w:trHeight w:val="370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F8DA24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57A22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BB492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±13.9(3-8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F194F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1±15.6(10-7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B912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6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2B85F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2±13.7(10-69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E380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8±19.3(32-7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79523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3±15.2(29-7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30B3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31</w:t>
            </w:r>
          </w:p>
        </w:tc>
      </w:tr>
      <w:tr w:rsidR="008C2353" w14:paraId="239CA4B4" w14:textId="77777777" w:rsidTr="008C2353">
        <w:trPr>
          <w:trHeight w:val="381"/>
        </w:trPr>
        <w:tc>
          <w:tcPr>
            <w:tcW w:w="3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591DC5" w14:textId="3921D383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bookmarkStart w:id="3" w:name="OLE_LINK3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Ultrasound</w:t>
            </w:r>
            <w:bookmarkEnd w:id="3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featur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7DA05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3C849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B76385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1DEB3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95CC2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84F41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51CBF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2D600EBB" w14:textId="77777777" w:rsidTr="008C2353">
        <w:trPr>
          <w:trHeight w:val="61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6754A6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ximum diameters (cm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7342D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09945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±1.5(0.7-9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8BA57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±2.1(0.6-12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7AF5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6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EF09D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±1.9(0.6-1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8E6D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±2.3(3.5-12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9D150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±1.7(2.4-6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DAE9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</w:tr>
      <w:tr w:rsidR="008C2353" w14:paraId="220AD04C" w14:textId="77777777" w:rsidTr="008C2353">
        <w:trPr>
          <w:trHeight w:val="61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21EC08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4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ximum diame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c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8CF6B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E9ED8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1(88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4AFE1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(81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3416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0.2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EFEB7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(75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9548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(10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9BA0A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(1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EB46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0.077</w:t>
            </w:r>
          </w:p>
        </w:tc>
      </w:tr>
      <w:tr w:rsidR="008C2353" w14:paraId="61F3C227" w14:textId="77777777" w:rsidTr="008C2353">
        <w:trPr>
          <w:trHeight w:val="610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E5AC0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ximum diame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c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58020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1147E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5" w:name="OLE_LINK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6(40.5)</w:t>
            </w:r>
            <w:bookmarkEnd w:id="5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15C7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6" w:name="OLE_LINK9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(43.9)</w:t>
            </w:r>
            <w:bookmarkEnd w:id="6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5F7E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0.67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43761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(35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1613D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(83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04F86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(33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954B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0.0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e</w:t>
            </w:r>
          </w:p>
        </w:tc>
      </w:tr>
      <w:tr w:rsidR="008C2353" w14:paraId="367E39A4" w14:textId="77777777" w:rsidTr="008C2353">
        <w:trPr>
          <w:trHeight w:val="267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C2BB5" w14:textId="17B4FDC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</w:t>
            </w:r>
            <w:bookmarkEnd w:id="4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D59AEA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A4ECE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(50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066D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(50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5ACD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1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51F3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(5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BF3D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50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5B3F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57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56A5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437</w:t>
            </w:r>
          </w:p>
        </w:tc>
      </w:tr>
      <w:tr w:rsidR="008C2353" w14:paraId="2FC9E519" w14:textId="77777777" w:rsidTr="008C2353">
        <w:trPr>
          <w:trHeight w:val="267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7629D6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FC7BE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gh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E851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(47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383C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(47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2BE96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645F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(5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663B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(41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CB85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42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9471C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71115E24" w14:textId="77777777" w:rsidTr="008C2353">
        <w:trPr>
          <w:trHeight w:val="267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66C772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E58A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thm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9CACD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1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0166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7C315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3E4C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C929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8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F8A3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602AC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135DC125" w14:textId="77777777" w:rsidTr="008C2353">
        <w:trPr>
          <w:trHeight w:val="343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558D3B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osi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7D78A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i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4B17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(72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7C32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(92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72C4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A699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(89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1E93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(10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C227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1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3205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739</w:t>
            </w:r>
          </w:p>
        </w:tc>
      </w:tr>
      <w:tr w:rsidR="008C2353" w14:paraId="6A7C94A2" w14:textId="77777777" w:rsidTr="008C2353">
        <w:trPr>
          <w:trHeight w:val="362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C759BF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hogenic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ABBC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7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echoic</w:t>
            </w:r>
            <w:bookmarkEnd w:id="7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3388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(15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ED894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(26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980D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10D4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(27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72DB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25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1A5E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2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6D31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1.000</w:t>
            </w:r>
          </w:p>
        </w:tc>
      </w:tr>
      <w:tr w:rsidR="008C2353" w14:paraId="7F743AE6" w14:textId="77777777" w:rsidTr="008C2353">
        <w:trPr>
          <w:trHeight w:val="267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5EFA0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gi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B671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ot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FABB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(95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8A44F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(77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5BE1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DAF8F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(83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EB9F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(6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0C0B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57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F49F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00</w:t>
            </w:r>
          </w:p>
        </w:tc>
      </w:tr>
      <w:tr w:rsidR="008C2353" w14:paraId="378F5C7C" w14:textId="77777777" w:rsidTr="008C2353">
        <w:trPr>
          <w:trHeight w:val="267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048B08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686F4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l-defin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3F85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(4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ACFD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(20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4215B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0670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(16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CDED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25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CD40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42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BE5A00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6766ADE0" w14:textId="77777777" w:rsidTr="008C2353">
        <w:trPr>
          <w:trHeight w:val="267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DBDA84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AA8C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regul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9EEA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5490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F222E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EFEC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0D76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8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3A23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2189A" w14:textId="77777777" w:rsidR="008C2353" w:rsidRDefault="008C2353" w:rsidP="0075203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2353" w14:paraId="1833ED56" w14:textId="77777777" w:rsidTr="008C2353">
        <w:trPr>
          <w:trHeight w:val="343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2953B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DC8E1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0566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(10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062A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(28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545F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AA50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(29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AFDC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33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C6802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4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F2F3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755</w:t>
            </w:r>
          </w:p>
        </w:tc>
      </w:tr>
      <w:tr w:rsidR="008C2353" w14:paraId="6DF4151D" w14:textId="77777777" w:rsidTr="008C2353">
        <w:trPr>
          <w:trHeight w:val="343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24BC3C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icrocalc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601EA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94701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(3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CBC0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(11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74A8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367B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12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F0B1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1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690D8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8D94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706</w:t>
            </w:r>
          </w:p>
        </w:tc>
      </w:tr>
      <w:tr w:rsidR="008C2353" w14:paraId="678FAC04" w14:textId="77777777" w:rsidTr="008C2353">
        <w:trPr>
          <w:trHeight w:val="343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DAECB3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p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76FE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Irregul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D122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BEAAE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F2B1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4327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20DA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184A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A9FC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402</w:t>
            </w:r>
          </w:p>
        </w:tc>
      </w:tr>
      <w:tr w:rsidR="008C2353" w14:paraId="22139636" w14:textId="77777777" w:rsidTr="008C2353">
        <w:trPr>
          <w:trHeight w:val="343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C70DCB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ienta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8CD4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onparall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8274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7029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B3F1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0F05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2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1EC6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7FB9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B1CF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1.000</w:t>
            </w:r>
          </w:p>
        </w:tc>
      </w:tr>
      <w:tr w:rsidR="008C2353" w14:paraId="60B3663F" w14:textId="77777777" w:rsidTr="008C2353">
        <w:trPr>
          <w:trHeight w:val="343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664F7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pheral halo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C3F48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4880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(60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3F47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(52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07988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4796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(60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62E50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33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9DBC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28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0E95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14</w:t>
            </w:r>
          </w:p>
        </w:tc>
      </w:tr>
      <w:tr w:rsidR="008C2353" w14:paraId="445450B3" w14:textId="77777777" w:rsidTr="008C2353">
        <w:trPr>
          <w:trHeight w:val="553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6663F7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rathyroidal extens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5D5D8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9948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8345A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3C5E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BE52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B3699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8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62D3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106F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84</w:t>
            </w:r>
          </w:p>
        </w:tc>
      </w:tr>
      <w:tr w:rsidR="008C2353" w14:paraId="47599E38" w14:textId="77777777" w:rsidTr="008C2353">
        <w:trPr>
          <w:trHeight w:val="591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8B43F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spicious cervical lymph nod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7D131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12BD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BB348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4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C5C4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C828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86F7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1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96D8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4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B44C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f</w:t>
            </w:r>
          </w:p>
        </w:tc>
      </w:tr>
      <w:tr w:rsidR="008C2353" w14:paraId="79A921E8" w14:textId="77777777" w:rsidTr="008C2353">
        <w:trPr>
          <w:trHeight w:val="1175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1798B8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location of the solid component for mixed-content nodul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AA489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centr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6DF81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(25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9398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80.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F8A9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A57BD5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8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C74A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4993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7A02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C2353" w14:paraId="3E8CDFFD" w14:textId="77777777" w:rsidTr="008C2353">
        <w:trPr>
          <w:trHeight w:val="343"/>
        </w:trPr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86C4A1" w14:textId="10521F5A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8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echoic foci</w:t>
            </w:r>
            <w:bookmarkEnd w:id="8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23E5D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et-tail artifac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F428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(1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7756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60CEA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5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3F63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A76C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A6F8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473D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C2353" w14:paraId="5F61934B" w14:textId="77777777" w:rsidTr="008C2353">
        <w:trPr>
          <w:trHeight w:val="362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79C181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14E7B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eterminat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C6547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0.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62F2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BC049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1.00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A219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7E29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DA0C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E33A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C2353" w14:paraId="0A2036BC" w14:textId="77777777" w:rsidTr="008C2353">
        <w:trPr>
          <w:trHeight w:val="362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C9277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sculariza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BC07D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bs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44C6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(4.2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4192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6ED0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0.090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FEDE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7626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70A4C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2C944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=1.000</w:t>
            </w:r>
          </w:p>
        </w:tc>
      </w:tr>
      <w:tr w:rsidR="008C2353" w14:paraId="5A96312A" w14:textId="77777777" w:rsidTr="008C2353">
        <w:trPr>
          <w:trHeight w:val="362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E075AF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0F7492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perinodula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7CF2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(1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28A9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(4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ACB80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DAA6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(6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F9832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EA16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22A1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C2353" w14:paraId="527EF44F" w14:textId="77777777" w:rsidTr="008C2353">
        <w:trPr>
          <w:trHeight w:val="362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E8EC8D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7C453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ranodula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37B9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(1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94F1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BC2CF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D3213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(2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6E98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AD7A8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03786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C2353" w14:paraId="3C440F32" w14:textId="77777777" w:rsidTr="008C2353">
        <w:trPr>
          <w:trHeight w:val="362"/>
        </w:trPr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6F525D" w14:textId="77777777" w:rsidR="008C2353" w:rsidRDefault="008C2353" w:rsidP="0075203E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B7A78F" w14:textId="77777777" w:rsidR="008C2353" w:rsidRDefault="008C2353" w:rsidP="007520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ixe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A3D079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3(92.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17C4A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(94.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9DD8E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54CA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(91.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B7C9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(1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C85EDD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(10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C173B" w14:textId="77777777" w:rsidR="008C2353" w:rsidRDefault="008C2353" w:rsidP="0075203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1A07C60F" w14:textId="77777777" w:rsidR="008C2353" w:rsidRDefault="008C2353" w:rsidP="008C23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alues are presented as number (%) or </w:t>
      </w:r>
      <w:proofErr w:type="spellStart"/>
      <w:r>
        <w:rPr>
          <w:rFonts w:ascii="Times New Roman" w:hAnsi="Times New Roman" w:cs="Times New Roman"/>
          <w:szCs w:val="21"/>
        </w:rPr>
        <w:t>mean±SD</w:t>
      </w:r>
      <w:proofErr w:type="spellEnd"/>
      <w:r>
        <w:rPr>
          <w:rFonts w:ascii="Times New Roman" w:hAnsi="Times New Roman" w:cs="Times New Roman"/>
          <w:szCs w:val="21"/>
        </w:rPr>
        <w:t xml:space="preserve"> (range)</w:t>
      </w:r>
      <w:r>
        <w:rPr>
          <w:rFonts w:ascii="Times New Roman" w:hAnsi="Times New Roman" w:cs="Times New Roman" w:hint="eastAsia"/>
          <w:szCs w:val="21"/>
        </w:rPr>
        <w:t>.</w:t>
      </w:r>
    </w:p>
    <w:p w14:paraId="3745FF92" w14:textId="77777777" w:rsidR="008C2353" w:rsidRDefault="008C2353" w:rsidP="008C2353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ontinuous variables were compared using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independent two-sample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>t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test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or </w:t>
      </w:r>
      <w:bookmarkStart w:id="9" w:name="OLE_LINK10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rank-sum test</w:t>
      </w:r>
      <w:bookmarkEnd w:id="9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(for multiple samples and heterogeneity of variance)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</w:p>
    <w:p w14:paraId="136A60E1" w14:textId="77777777" w:rsidR="008C2353" w:rsidRDefault="008C2353" w:rsidP="008C23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minal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variables were compared using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hi-squar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d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test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or Fisher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s exact test (for small cell values).</w:t>
      </w:r>
    </w:p>
    <w:p w14:paraId="73134D3C" w14:textId="77777777" w:rsidR="008C2353" w:rsidRDefault="008C2353" w:rsidP="008C23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. </w:t>
      </w:r>
      <w:r>
        <w:rPr>
          <w:rFonts w:ascii="Times New Roman" w:hAnsi="Times New Roman" w:cs="Times New Roman"/>
          <w:szCs w:val="21"/>
        </w:rPr>
        <w:t xml:space="preserve">The maximum diameters could not be determined in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case </w:t>
      </w:r>
      <w:r>
        <w:rPr>
          <w:rFonts w:ascii="Times New Roman" w:hAnsi="Times New Roman" w:cs="Times New Roman" w:hint="eastAsia"/>
          <w:szCs w:val="21"/>
        </w:rPr>
        <w:t xml:space="preserve">of </w:t>
      </w:r>
      <w:bookmarkStart w:id="10" w:name="OLE_LINK7"/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idely invasiv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FTC</w:t>
      </w:r>
      <w:bookmarkEnd w:id="10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due to macrocalcification</w:t>
      </w:r>
      <w:r>
        <w:rPr>
          <w:rFonts w:ascii="Times New Roman" w:hAnsi="Times New Roman" w:cs="Times New Roman" w:hint="eastAsia"/>
          <w:szCs w:val="21"/>
        </w:rPr>
        <w:t>s.</w:t>
      </w:r>
    </w:p>
    <w:p w14:paraId="4686EB29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szCs w:val="21"/>
        </w:rPr>
        <w:t xml:space="preserve">b. Of two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ases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un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determined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t</w:t>
      </w:r>
      <w:r>
        <w:rPr>
          <w:rFonts w:ascii="Times New Roman" w:hAnsi="Times New Roman" w:cs="Times New Roman"/>
          <w:szCs w:val="21"/>
        </w:rPr>
        <w:t>he composition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ue to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calcification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s, one was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a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FTA and the other was a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idely invasiv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FTC.</w:t>
      </w:r>
    </w:p>
    <w:p w14:paraId="40F8612E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c. There was a significant difference in the risk of FTC between smooth and ill-defined margin nodules (P</w:t>
      </w:r>
      <w:r>
        <w:rPr>
          <w:rFonts w:ascii="Times New Roma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0.05).</w:t>
      </w:r>
    </w:p>
    <w:p w14:paraId="13B50106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lastRenderedPageBreak/>
        <w:t xml:space="preserve">d. There was an intergroup difference between the minimally invasive and the encapsulate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angioinvasiv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group (P=0.001).</w:t>
      </w:r>
    </w:p>
    <w:p w14:paraId="21F4F875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e. There was an intergroup difference between the minimally invasive and the encapsulate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angioinvasiv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group (P</w:t>
      </w:r>
      <w:r>
        <w:rPr>
          <w:rFonts w:ascii="Times New Roma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0.05).</w:t>
      </w:r>
    </w:p>
    <w:p w14:paraId="4DEC5999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f. Intergroup differences were found between the minimally invasive and the encapsulated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angioinvasiv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group, also between the minimally invasive and the widely invasive group, respectively (P</w:t>
      </w:r>
      <w:r>
        <w:rPr>
          <w:rFonts w:ascii="Times New Roma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0.05).</w:t>
      </w:r>
    </w:p>
    <w:p w14:paraId="7F362C27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Abbreviations: FTA: Follicular Thyroid Adenoma; FTC: Follicular Thyroid Carcinoma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5C48D1BF" w14:textId="77777777" w:rsidR="008C2353" w:rsidRDefault="008C2353" w:rsidP="008C2353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3BA8653F" w14:textId="77777777" w:rsidR="00CB74F8" w:rsidRDefault="00CB74F8">
      <w:pPr>
        <w:rPr>
          <w:rFonts w:ascii="Times New Roman" w:hAnsi="Times New Roman" w:cs="Times New Roman"/>
        </w:rPr>
      </w:pPr>
    </w:p>
    <w:sectPr w:rsidR="00CB74F8" w:rsidSect="008C2353">
      <w:footerReference w:type="default" r:id="rId8"/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1E2E" w14:textId="77777777" w:rsidR="003E6AAE" w:rsidRDefault="003E6AAE" w:rsidP="008C2353">
      <w:r>
        <w:separator/>
      </w:r>
    </w:p>
  </w:endnote>
  <w:endnote w:type="continuationSeparator" w:id="0">
    <w:p w14:paraId="5BD218F1" w14:textId="77777777" w:rsidR="003E6AAE" w:rsidRDefault="003E6AAE" w:rsidP="008C2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90FD6" w14:textId="2BCD31E2" w:rsidR="008C2353" w:rsidRDefault="008C2353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Lin Y, Lai S, Wang P et al</w:t>
    </w:r>
  </w:p>
  <w:p w14:paraId="7EFB2674" w14:textId="77777777" w:rsidR="008C2353" w:rsidRDefault="008C2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65282" w14:textId="77777777" w:rsidR="003E6AAE" w:rsidRDefault="003E6AAE" w:rsidP="008C2353">
      <w:r>
        <w:separator/>
      </w:r>
    </w:p>
  </w:footnote>
  <w:footnote w:type="continuationSeparator" w:id="0">
    <w:p w14:paraId="59BA62B7" w14:textId="77777777" w:rsidR="003E6AAE" w:rsidRDefault="003E6AAE" w:rsidP="008C2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30531D"/>
    <w:multiLevelType w:val="singleLevel"/>
    <w:tmpl w:val="8B30531D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F8"/>
    <w:rsid w:val="003E6AAE"/>
    <w:rsid w:val="0040222E"/>
    <w:rsid w:val="008C2353"/>
    <w:rsid w:val="00CB74F8"/>
    <w:rsid w:val="05BE49FE"/>
    <w:rsid w:val="07231D31"/>
    <w:rsid w:val="1942633B"/>
    <w:rsid w:val="1B0F654A"/>
    <w:rsid w:val="1F3D1A85"/>
    <w:rsid w:val="21684867"/>
    <w:rsid w:val="22C23AD2"/>
    <w:rsid w:val="29A615FE"/>
    <w:rsid w:val="2E0A5E45"/>
    <w:rsid w:val="2FA211EA"/>
    <w:rsid w:val="321A4CE4"/>
    <w:rsid w:val="34A44F5F"/>
    <w:rsid w:val="35824761"/>
    <w:rsid w:val="38CD034D"/>
    <w:rsid w:val="3C1B2045"/>
    <w:rsid w:val="429A44B2"/>
    <w:rsid w:val="42C64938"/>
    <w:rsid w:val="43A70531"/>
    <w:rsid w:val="44C17EC3"/>
    <w:rsid w:val="4740072A"/>
    <w:rsid w:val="47C479E5"/>
    <w:rsid w:val="47F56C45"/>
    <w:rsid w:val="4870748E"/>
    <w:rsid w:val="48DC0DA9"/>
    <w:rsid w:val="4D1D7F9B"/>
    <w:rsid w:val="4FA97AF2"/>
    <w:rsid w:val="546933B0"/>
    <w:rsid w:val="552462B8"/>
    <w:rsid w:val="5C2E2C97"/>
    <w:rsid w:val="5E8D2F15"/>
    <w:rsid w:val="607D15F2"/>
    <w:rsid w:val="64D5604C"/>
    <w:rsid w:val="656D024E"/>
    <w:rsid w:val="68CB679D"/>
    <w:rsid w:val="6C207D70"/>
    <w:rsid w:val="6D1B75C5"/>
    <w:rsid w:val="745C0A42"/>
    <w:rsid w:val="7A3B419B"/>
    <w:rsid w:val="7CC3750A"/>
    <w:rsid w:val="7DAA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EAAABF"/>
  <w15:docId w15:val="{997748EF-7AC3-4421-87E3-3EF3511C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C235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8C2353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8C235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353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460</dc:creator>
  <cp:lastModifiedBy>ESR - Ivkovic Filip</cp:lastModifiedBy>
  <cp:revision>2</cp:revision>
  <dcterms:created xsi:type="dcterms:W3CDTF">2021-11-24T14:11:00Z</dcterms:created>
  <dcterms:modified xsi:type="dcterms:W3CDTF">2021-11-2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6865FFA4841444C9B5B65EF2FA73633</vt:lpwstr>
  </property>
</Properties>
</file>